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16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3686"/>
        <w:gridCol w:w="633"/>
        <w:gridCol w:w="133"/>
        <w:gridCol w:w="651"/>
        <w:gridCol w:w="993"/>
        <w:gridCol w:w="80"/>
        <w:gridCol w:w="61"/>
        <w:gridCol w:w="714"/>
        <w:gridCol w:w="40"/>
        <w:gridCol w:w="675"/>
        <w:gridCol w:w="141"/>
      </w:tblGrid>
      <w:tr w:rsidR="00154442" w:rsidTr="003649A1">
        <w:trPr>
          <w:gridAfter w:val="1"/>
          <w:wAfter w:w="141" w:type="dxa"/>
          <w:trHeight w:val="748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 xml:space="preserve">Sequence (5’ </w:t>
            </w:r>
            <w:r>
              <w:rPr>
                <w:b/>
              </w:rPr>
              <w:sym w:font="Wingdings" w:char="F0E0"/>
            </w:r>
            <w:r>
              <w:rPr>
                <w:b/>
              </w:rPr>
              <w:t xml:space="preserve"> 3’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>Working conc. (</w:t>
            </w:r>
            <w:proofErr w:type="spellStart"/>
            <w:r>
              <w:rPr>
                <w:b/>
              </w:rPr>
              <w:t>n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>Amplicon length (bp)</w:t>
            </w:r>
          </w:p>
        </w:tc>
        <w:tc>
          <w:tcPr>
            <w:tcW w:w="1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>Primer efficiency (%)</w:t>
            </w:r>
          </w:p>
        </w:tc>
      </w:tr>
      <w:tr w:rsidR="00154442" w:rsidTr="003649A1">
        <w:trPr>
          <w:gridAfter w:val="1"/>
          <w:wAfter w:w="141" w:type="dxa"/>
          <w:trHeight w:val="299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  <w:proofErr w:type="spellStart"/>
            <w:r>
              <w:rPr>
                <w:b/>
              </w:rPr>
              <w:t>MyiQ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>QS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  <w:proofErr w:type="spellStart"/>
            <w:r>
              <w:rPr>
                <w:b/>
              </w:rPr>
              <w:t>MyiQ</w:t>
            </w:r>
            <w:proofErr w:type="spellEnd"/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rPr>
                <w:b/>
              </w:rPr>
            </w:pPr>
            <w:r>
              <w:rPr>
                <w:b/>
              </w:rPr>
              <w:t>QS3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Pr="004C2CA9" w:rsidRDefault="007C0751" w:rsidP="003649A1">
            <w:pPr>
              <w:pStyle w:val="MDPI42tablebody"/>
              <w:rPr>
                <w:i/>
              </w:rPr>
            </w:pPr>
            <w:r>
              <w:rPr>
                <w:i/>
              </w:rPr>
              <w:t>ACT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CCTGGCACCCAGCACAAT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60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70</w:t>
            </w:r>
          </w:p>
        </w:tc>
        <w:tc>
          <w:tcPr>
            <w:tcW w:w="8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90.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1.2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4442" w:rsidRPr="004C2CA9" w:rsidRDefault="00154442" w:rsidP="003649A1">
            <w:pPr>
              <w:rPr>
                <w:rFonts w:ascii="Palatino Linotype" w:eastAsia="Times New Roman" w:hAnsi="Palatino Linotype" w:cs="Times New Roman"/>
                <w:i/>
                <w:color w:val="000000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GCCGATCCACACGGAGTAC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6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903BBA" w:rsidRDefault="00154442" w:rsidP="003649A1">
            <w:pPr>
              <w:pStyle w:val="MDPI42tablebody"/>
            </w:pPr>
            <w:r w:rsidRPr="00903BBA">
              <w:t>CCCCCACCACACTGAATCT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37.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65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105.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90.3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  <w:rPr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903BBA" w:rsidRDefault="00154442" w:rsidP="003649A1">
            <w:pPr>
              <w:pStyle w:val="MDPI42tablebody"/>
            </w:pPr>
            <w:r w:rsidRPr="00903BBA">
              <w:t>GCCCCTCCCCTCTTCAA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37.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  <w:r>
              <w:rPr>
                <w:i/>
              </w:rPr>
              <w:t>IL1</w:t>
            </w:r>
            <w:r w:rsidR="007C0751">
              <w:rPr>
                <w:i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 w:rsidRPr="00903BBA">
              <w:t>GCCAGTGAAATGATGGCTTAT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5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5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2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94.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1.7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 w:rsidRPr="00903BBA">
              <w:t>AGGAGCACTTCATCTGTTTAG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5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5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  <w:r w:rsidRPr="004C2CA9">
              <w:rPr>
                <w:i/>
              </w:rPr>
              <w:t>IL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TCATCACTGGTCTTTTGGA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161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92.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0.2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442" w:rsidRPr="004C2CA9" w:rsidRDefault="00154442" w:rsidP="003649A1">
            <w:pPr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GTCAGGGGTGGTTATTG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  <w:r w:rsidRPr="004C2CA9">
              <w:rPr>
                <w:i/>
              </w:rPr>
              <w:t>IL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ACTCCAAACCTTTCCACC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6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168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91.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3.7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442" w:rsidRPr="004C2CA9" w:rsidRDefault="00154442" w:rsidP="003649A1">
            <w:pPr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CCCTCTTCAAAAACTTCTCCA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6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  <w:r>
              <w:rPr>
                <w:i/>
              </w:rPr>
              <w:t>TNF</w:t>
            </w:r>
            <w:r w:rsidR="007C0751">
              <w:rPr>
                <w:i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 w:rsidRPr="00903BBA">
              <w:t>ACTTTGGAGTGATCGGC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139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102.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94.4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 w:rsidRPr="00903BBA">
              <w:t>GCTTGAGGGTTTGCTACAA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AF485E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F485E" w:rsidRPr="004C2CA9" w:rsidRDefault="00AF485E" w:rsidP="003649A1">
            <w:pPr>
              <w:pStyle w:val="MDPI42tablebody"/>
              <w:rPr>
                <w:i/>
              </w:rPr>
            </w:pPr>
            <w:r>
              <w:rPr>
                <w:i/>
              </w:rPr>
              <w:t>IL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F485E" w:rsidRPr="00903BBA" w:rsidRDefault="00AF485E" w:rsidP="003649A1">
            <w:pPr>
              <w:pStyle w:val="MDPI42tablebody"/>
            </w:pPr>
            <w:r w:rsidRPr="00AF485E">
              <w:t>TCTTCATTGACCAAGGAAATCG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  <w:r>
              <w:t>75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  <w:r>
              <w:t>93.3</w:t>
            </w:r>
            <w:bookmarkStart w:id="0" w:name="_GoBack"/>
            <w:bookmarkEnd w:id="0"/>
          </w:p>
        </w:tc>
      </w:tr>
      <w:tr w:rsidR="00AF485E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F485E" w:rsidRPr="004C2CA9" w:rsidRDefault="00AF485E" w:rsidP="003649A1">
            <w:pPr>
              <w:pStyle w:val="MDPI42tablebody"/>
              <w:rPr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F485E" w:rsidRPr="00903BBA" w:rsidRDefault="00AF485E" w:rsidP="003649A1">
            <w:pPr>
              <w:pStyle w:val="MDPI42tablebody"/>
            </w:pPr>
            <w:r w:rsidRPr="00AF485E">
              <w:t>TCCGGGGTGCATTATCTCTA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85E" w:rsidRDefault="00AF485E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  <w:r w:rsidRPr="004C2CA9">
              <w:rPr>
                <w:i/>
              </w:rPr>
              <w:t>HMO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ATGACACCAAGGACCAGAGC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151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91.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6.9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442" w:rsidRPr="004C2CA9" w:rsidRDefault="00154442" w:rsidP="003649A1">
            <w:pPr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GTAAGGACCCATCGGAGAAG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Pr="004C2CA9" w:rsidRDefault="00154442" w:rsidP="003649A1">
            <w:pPr>
              <w:pStyle w:val="MDPI42tablebody"/>
              <w:rPr>
                <w:i/>
              </w:rPr>
            </w:pPr>
            <w:r w:rsidRPr="004C2CA9">
              <w:rPr>
                <w:i/>
              </w:rPr>
              <w:t>APE1/RE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CTGCCTGGACTCTCTCATCAATA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118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92.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94.6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442" w:rsidRPr="004C2CA9" w:rsidRDefault="00154442" w:rsidP="003649A1">
            <w:pPr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CCTCATCGCCTATGCCGTAA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Pr="004C2CA9" w:rsidRDefault="007C0751" w:rsidP="003649A1">
            <w:pPr>
              <w:pStyle w:val="MDPI42tablebody"/>
              <w:rPr>
                <w:i/>
              </w:rPr>
            </w:pPr>
            <w:r>
              <w:rPr>
                <w:i/>
              </w:rPr>
              <w:t>G</w:t>
            </w:r>
            <w:r w:rsidR="00154442" w:rsidRPr="004C2CA9">
              <w:rPr>
                <w:i/>
              </w:rPr>
              <w:t>G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TTGCAGGAAGGCATTGATC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101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103.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89.3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GCATCATCCAGGTGTATTTTCTCT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547F8D" w:rsidRDefault="00154442" w:rsidP="003649A1">
            <w:pPr>
              <w:pStyle w:val="MDPI42tablebody"/>
              <w:rPr>
                <w:i/>
              </w:rPr>
            </w:pPr>
            <w:r w:rsidRPr="00547F8D">
              <w:rPr>
                <w:i/>
              </w:rPr>
              <w:t>NQO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54442" w:rsidRPr="00282037" w:rsidRDefault="00154442" w:rsidP="003649A1">
            <w:pPr>
              <w:pStyle w:val="MDPI42tablebody"/>
            </w:pPr>
            <w:r w:rsidRPr="00547F8D">
              <w:t>AACCACGAGCCCAGCCAA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177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96.3</w:t>
            </w:r>
          </w:p>
        </w:tc>
      </w:tr>
      <w:tr w:rsidR="00154442" w:rsidTr="003649A1">
        <w:trPr>
          <w:trHeight w:val="254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  <w:proofErr w:type="spellStart"/>
            <w:r>
              <w:t>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  <w:r w:rsidRPr="00F975D3">
              <w:t>TGGCATAGAGGTCCGACTC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  <w:jc w:val="left"/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  <w:r>
              <w:t>2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442" w:rsidRDefault="00154442" w:rsidP="003649A1">
            <w:pPr>
              <w:pStyle w:val="MDPI42tablebody"/>
            </w:pPr>
          </w:p>
        </w:tc>
      </w:tr>
    </w:tbl>
    <w:p w:rsidR="00154442" w:rsidRPr="00282037" w:rsidRDefault="00154442" w:rsidP="00154442">
      <w:pPr>
        <w:spacing w:after="440"/>
        <w:jc w:val="both"/>
        <w:rPr>
          <w:sz w:val="20"/>
        </w:rPr>
      </w:pPr>
      <w:proofErr w:type="spellStart"/>
      <w:r>
        <w:rPr>
          <w:sz w:val="20"/>
        </w:rPr>
        <w:t>MyiQ</w:t>
      </w:r>
      <w:proofErr w:type="spellEnd"/>
      <w:r>
        <w:rPr>
          <w:sz w:val="20"/>
        </w:rPr>
        <w:t xml:space="preserve">: </w:t>
      </w:r>
      <w:proofErr w:type="spellStart"/>
      <w:r>
        <w:rPr>
          <w:sz w:val="20"/>
        </w:rPr>
        <w:t>MyiQ</w:t>
      </w:r>
      <w:r w:rsidRPr="00547F8D">
        <w:rPr>
          <w:sz w:val="20"/>
          <w:vertAlign w:val="superscript"/>
        </w:rPr>
        <w:t>TM</w:t>
      </w:r>
      <w:proofErr w:type="spellEnd"/>
      <w:r>
        <w:rPr>
          <w:sz w:val="20"/>
        </w:rPr>
        <w:t xml:space="preserve"> cycler (Bio-Rad), QS3</w:t>
      </w:r>
      <w:r w:rsidRPr="0016545A">
        <w:rPr>
          <w:sz w:val="20"/>
          <w:vertAlign w:val="superscript"/>
        </w:rPr>
        <w:t>TM</w:t>
      </w:r>
      <w:r>
        <w:rPr>
          <w:sz w:val="20"/>
        </w:rPr>
        <w:t xml:space="preserve">: </w:t>
      </w:r>
      <w:proofErr w:type="spellStart"/>
      <w:r>
        <w:rPr>
          <w:sz w:val="20"/>
        </w:rPr>
        <w:t>QuantStudio</w:t>
      </w:r>
      <w:proofErr w:type="spellEnd"/>
      <w:r>
        <w:rPr>
          <w:sz w:val="20"/>
        </w:rPr>
        <w:t xml:space="preserve"> 3 device (Thermo Fisher Scientific) </w:t>
      </w:r>
    </w:p>
    <w:p w:rsidR="000C0CA6" w:rsidRDefault="000C0CA6"/>
    <w:sectPr w:rsidR="000C0CA6" w:rsidSect="0055243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42"/>
    <w:rsid w:val="000C0CA6"/>
    <w:rsid w:val="00154442"/>
    <w:rsid w:val="00526A31"/>
    <w:rsid w:val="0055243F"/>
    <w:rsid w:val="007C0751"/>
    <w:rsid w:val="00AF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6F35"/>
  <w15:chartTrackingRefBased/>
  <w15:docId w15:val="{F834646F-938C-4B0C-9E59-8C7643E58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5444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rsid w:val="001544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edeck</dc:creator>
  <cp:keywords/>
  <dc:description/>
  <cp:lastModifiedBy>Gerrit Bredeck</cp:lastModifiedBy>
  <cp:revision>3</cp:revision>
  <dcterms:created xsi:type="dcterms:W3CDTF">2023-04-29T14:50:00Z</dcterms:created>
  <dcterms:modified xsi:type="dcterms:W3CDTF">2023-07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0f092c-98f7-49c7-b669-a63bae115909</vt:lpwstr>
  </property>
</Properties>
</file>